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8F7C52" w:rsidTr="0080529F">
        <w:trPr>
          <w:tblHeader/>
        </w:trPr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70069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5.66E-004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ytochrome complex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74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12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tochondrial respiratory chain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75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88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tochondrial respiratory chain complex III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527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6.88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respiratory chain complex III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199020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9.58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oxidoreductase complex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602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02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integral component of membrane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122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02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intrinsic component of membrane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190249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9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transmembrane transporter complex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87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08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crotubule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42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4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embrane part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563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9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crotubule cytoskeleton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45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0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mitochondrial membrane part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9277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69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fungal-type cell wall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130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intrinsic component of organelle membrane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1301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6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integral component of organelle membrane" </w:t>
            </w:r>
          </w:p>
        </w:tc>
      </w:tr>
      <w:tr w:rsidR="008F7C52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16020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8F7C52" w:rsidRDefault="008F7C52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4.81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8F7C52" w:rsidRDefault="008F7C52" w:rsidP="0080529F">
            <w:r>
              <w:rPr>
                <w:rFonts w:cs="Liberation Serif"/>
                <w:color w:val="000000"/>
              </w:rPr>
              <w:t xml:space="preserve">"membrane" </w:t>
            </w:r>
          </w:p>
        </w:tc>
      </w:tr>
    </w:tbl>
    <w:p w:rsidR="008F7C52" w:rsidRDefault="008F7C52" w:rsidP="008F7C52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12</w:t>
      </w:r>
      <w:r>
        <w:fldChar w:fldCharType="end"/>
      </w:r>
      <w:r>
        <w:t>: List of overrepresented GO terms in the Cellular Components category for the genes upregulated at 1C1W</w:t>
      </w:r>
    </w:p>
    <w:p w:rsidR="0088788B" w:rsidRDefault="008F7C52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867"/>
    <w:rsid w:val="008F7C52"/>
    <w:rsid w:val="00A33883"/>
    <w:rsid w:val="00EE3867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84B4ADF-A8EF-4CBE-968B-923EACF8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C52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8F7C52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7C52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>IAM</Company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26:00Z</dcterms:created>
  <dcterms:modified xsi:type="dcterms:W3CDTF">2015-04-16T14:26:00Z</dcterms:modified>
</cp:coreProperties>
</file>